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3286"/>
        <w:tblW w:w="140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1285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30"/>
      </w:tblGrid>
      <w:tr w:rsidR="004012FB" w:rsidRPr="0083458B" w14:paraId="5311191A" w14:textId="77777777" w:rsidTr="0083458B">
        <w:trPr>
          <w:trHeight w:val="397"/>
        </w:trPr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85C3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6601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2338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F7E0" w14:textId="77777777" w:rsidR="004012FB" w:rsidRPr="0083458B" w:rsidRDefault="004012FB" w:rsidP="008345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cessing Month</w:t>
            </w:r>
          </w:p>
        </w:tc>
      </w:tr>
      <w:tr w:rsidR="004012FB" w:rsidRPr="0083458B" w14:paraId="1AF0B7CB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D449" w14:textId="77777777" w:rsidR="004012FB" w:rsidRPr="0083458B" w:rsidRDefault="004012FB" w:rsidP="008345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C630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1F31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6919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DD2A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827B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6395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F5C3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213E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1479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54B5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42B4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1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A78A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1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5185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1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5F6B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0-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4857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0-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FB7C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0-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AD23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0-0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D4DC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0-05</w:t>
            </w:r>
          </w:p>
        </w:tc>
      </w:tr>
      <w:tr w:rsidR="004012FB" w:rsidRPr="0083458B" w14:paraId="3FE06053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C79F3F" w14:textId="77777777" w:rsidR="004012FB" w:rsidRPr="0083458B" w:rsidRDefault="004012FB" w:rsidP="008345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ospital Admission Month 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E5B7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6F4E" w14:textId="6E801A29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C44D" w14:textId="0069B886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83F4" w14:textId="7DE374EA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1A82" w14:textId="6C907E4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B229" w14:textId="5FCDA051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ACED" w14:textId="14C957A6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FEBA" w14:textId="6C15FEC6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FE83" w14:textId="692A2803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B25E" w14:textId="7607B0ED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A4A2" w14:textId="5704AE68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7E4C" w14:textId="48E715F9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D9DC" w14:textId="71A35299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CC39" w14:textId="44D2A6DF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97EC" w14:textId="3FE433EE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2442" w14:textId="5F34C561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C48E" w14:textId="35079B4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477E" w14:textId="5056460E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</w:tr>
      <w:tr w:rsidR="004012FB" w:rsidRPr="0083458B" w14:paraId="7B06902B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C28CC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C904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6D0E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7A51" w14:textId="27B8ACFA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5329" w14:textId="4D769604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2EA7" w14:textId="3925820E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7F95" w14:textId="321D329F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3279" w14:textId="19CDB0BB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2067" w14:textId="7182362D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EC7B" w14:textId="695A8461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F517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34FE" w14:textId="10BB1815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6D29C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7873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9C16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B655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B983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C03E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2C259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4012FB" w:rsidRPr="0083458B" w14:paraId="7833E332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5B888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1D70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17F8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6D78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6F68" w14:textId="7525304C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C851" w14:textId="4F59EFF3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959B" w14:textId="4F30164E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2E67" w14:textId="2DEC1E5C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101E" w14:textId="2632C98C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1B8E" w14:textId="6E9340AE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C317" w14:textId="0BC7693A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4584" w14:textId="6C8540A9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8BAD" w14:textId="7AB7838E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6AEE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E257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C7B9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CCCF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21C7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9D72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4012FB" w:rsidRPr="0083458B" w14:paraId="324C0184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FEB9F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39B6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B3D6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05D7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CE91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52C3" w14:textId="1CC841A8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E49F" w14:textId="09999C09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832D" w14:textId="5DB8E7B1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1FE6" w14:textId="43EAE3A5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B07E" w14:textId="255BAFB1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A804" w14:textId="658D8C3C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7DEB" w14:textId="609A049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5964" w14:textId="4A494ED0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33EF" w14:textId="29BC9068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332A" w14:textId="166D1E2A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95D7" w14:textId="4FC98FA4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5329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47FA" w14:textId="2B0836EC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13DD" w14:textId="4704925F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</w:tr>
      <w:tr w:rsidR="004012FB" w:rsidRPr="0083458B" w14:paraId="2650B629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30516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F88E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3814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1E9A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AA6C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DF14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E70C" w14:textId="0898F9C0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7699" w14:textId="1A969B84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B11C" w14:textId="01F10090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5DBB" w14:textId="7FBB298E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9B19D" w14:textId="1A55BF3C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B66B" w14:textId="288B9C79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ED4D" w14:textId="55CF2473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994A" w14:textId="18ABDE70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582A" w14:textId="3D38A6B1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2A82" w14:textId="0E32920E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A29A" w14:textId="0D8AE9FE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E4EF" w14:textId="0EE9E52C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6963" w14:textId="0E03E084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</w:tr>
      <w:tr w:rsidR="004012FB" w:rsidRPr="0083458B" w14:paraId="45AD0F08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90968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8B56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030B2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E26D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2731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7A77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DDDA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DDFF" w14:textId="4593FCC3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4565" w14:textId="1EE5248C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11A6" w14:textId="43D19EEF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04F8" w14:textId="19117282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54A5" w14:textId="5DD8FCE9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FA6A" w14:textId="79B342EE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5807" w14:textId="55F69D32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BBC5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2306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6856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65D5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9E3B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4012FB" w:rsidRPr="0083458B" w14:paraId="145F0739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67854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00DD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E9A9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EE41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292C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7CF7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CC80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09E3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3CEF" w14:textId="29C63824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63C9" w14:textId="0F86237F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CA05" w14:textId="0427D996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FDE7" w14:textId="4428C125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69D3" w14:textId="47CA789A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9480" w14:textId="2B4CD4D5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CBF6" w14:textId="02C68285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97ED" w14:textId="0903BDF1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26CF" w14:textId="11BBAD93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8028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57C6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4012FB" w:rsidRPr="0083458B" w14:paraId="1CDF70F5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4C357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ABD5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F24D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71C7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B828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C0B4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A210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3693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7B6B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A5CC" w14:textId="2EA3D795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2220" w14:textId="295D0DED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2D79" w14:textId="09444659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461C" w14:textId="36BC2ED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8122" w14:textId="65171D39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AA7B" w14:textId="326D589A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DBD8" w14:textId="41E2939D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B8EB" w14:textId="08ECD243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0C34" w14:textId="59D96A33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F20B" w14:textId="23255FF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2</w:t>
            </w:r>
          </w:p>
        </w:tc>
      </w:tr>
      <w:tr w:rsidR="004012FB" w:rsidRPr="0083458B" w14:paraId="2197350D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D1C21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EF84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0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400A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BC77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0350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E4FC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77FA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A941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10FC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5C61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BDFF" w14:textId="7001FB51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A16C" w14:textId="59B7CEDB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9881" w14:textId="1C27ED71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78C4" w14:textId="4279C4C5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99E5" w14:textId="14156F0C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C3DA" w14:textId="7F686988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5DFB" w14:textId="5ED0EFF0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5394" w14:textId="3EA78E35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3619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</w:tr>
      <w:tr w:rsidR="004012FB" w:rsidRPr="0083458B" w14:paraId="0CDBD75F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AF0A4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90E8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1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D924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1125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94D4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616E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9FB0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FDE6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4E06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248E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3679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A676" w14:textId="5D2D9E05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C2EC" w14:textId="30CA0D96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D191" w14:textId="60E6BB98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8F01" w14:textId="36CA56D5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DF58" w14:textId="2F263633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25D6" w14:textId="7EE8CD4B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47AD" w14:textId="03F9817F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95E2" w14:textId="3BEFC376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1</w:t>
            </w:r>
          </w:p>
        </w:tc>
      </w:tr>
      <w:tr w:rsidR="004012FB" w:rsidRPr="0083458B" w14:paraId="67705D44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209F0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1F65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1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2C0D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B7B4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4B15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448A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228CB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B23D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945E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DBB8E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1586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6E7A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0C06" w14:textId="0A257145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0385" w14:textId="487E84CA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C7C7" w14:textId="2F1D83A4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070E" w14:textId="06318350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7982" w14:textId="43C216F6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2667" w14:textId="456DFE3C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FD68" w14:textId="6B61F68E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6</w:t>
            </w:r>
          </w:p>
        </w:tc>
      </w:tr>
      <w:tr w:rsidR="004012FB" w:rsidRPr="0083458B" w14:paraId="2020E725" w14:textId="77777777" w:rsidTr="0083458B">
        <w:trPr>
          <w:gridAfter w:val="1"/>
          <w:wAfter w:w="30" w:type="dxa"/>
          <w:trHeight w:val="397"/>
        </w:trPr>
        <w:tc>
          <w:tcPr>
            <w:tcW w:w="4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6EC6B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A23B" w14:textId="77777777" w:rsidR="004012FB" w:rsidRPr="0083458B" w:rsidRDefault="004012FB" w:rsidP="008345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-1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97B6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F8B6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1E8E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0F84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244E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86A6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5EA1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158A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1AD0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6293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600B" w14:textId="7777777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5A23" w14:textId="375B2308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F03E" w14:textId="5EA58842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5A5C" w14:textId="541843D7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3B1D" w14:textId="1B6B5D21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8A25" w14:textId="3D1FFB39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99A3" w14:textId="7BD17A05" w:rsidR="004012FB" w:rsidRPr="0083458B" w:rsidRDefault="004012FB" w:rsidP="008345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</w:t>
            </w:r>
            <w:r w:rsidR="00E70C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  <w:r w:rsidRPr="00834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</w:tr>
    </w:tbl>
    <w:p w14:paraId="53331D70" w14:textId="26EA57C5" w:rsidR="0083458B" w:rsidRPr="00277EDF" w:rsidRDefault="0083458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70C96">
        <w:rPr>
          <w:rFonts w:ascii="Times New Roman" w:hAnsi="Times New Roman" w:cs="Times New Roman"/>
          <w:b/>
          <w:sz w:val="24"/>
          <w:szCs w:val="24"/>
          <w:lang w:val="en-GB"/>
        </w:rPr>
        <w:t>Supplemental Material 1</w:t>
      </w:r>
      <w:r w:rsidR="00277EDF" w:rsidRPr="00E70C96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277EDF">
        <w:rPr>
          <w:rFonts w:ascii="Times New Roman" w:hAnsi="Times New Roman" w:cs="Times New Roman"/>
          <w:b/>
          <w:sz w:val="24"/>
          <w:szCs w:val="24"/>
          <w:lang w:val="en-GB"/>
        </w:rPr>
        <w:t>Percent of hospital admissions processed in each month from the total of admissions in the respective mont</w:t>
      </w:r>
      <w:r w:rsidR="00C47823" w:rsidRPr="00277E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h in 2019 and 2020, Hospital Information System, Belo Horizonte, MG, Brazil. </w:t>
      </w:r>
      <w:bookmarkStart w:id="0" w:name="_GoBack"/>
      <w:bookmarkEnd w:id="0"/>
    </w:p>
    <w:sectPr w:rsidR="0083458B" w:rsidRPr="00277EDF" w:rsidSect="004012F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2FB"/>
    <w:rsid w:val="00277EDF"/>
    <w:rsid w:val="00314EF8"/>
    <w:rsid w:val="004012FB"/>
    <w:rsid w:val="00577787"/>
    <w:rsid w:val="0083458B"/>
    <w:rsid w:val="00C47823"/>
    <w:rsid w:val="00E7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2F822"/>
  <w15:chartTrackingRefBased/>
  <w15:docId w15:val="{F0199068-2282-47F0-B954-59F48D5EA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7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09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 Cisalpino Pinheiro</dc:creator>
  <cp:keywords/>
  <dc:description/>
  <cp:lastModifiedBy>Luisa Brant</cp:lastModifiedBy>
  <cp:revision>2</cp:revision>
  <dcterms:created xsi:type="dcterms:W3CDTF">2021-10-07T12:57:00Z</dcterms:created>
  <dcterms:modified xsi:type="dcterms:W3CDTF">2021-10-07T12:57:00Z</dcterms:modified>
</cp:coreProperties>
</file>